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09D" w:rsidRPr="00785D11" w:rsidRDefault="00F5609D" w:rsidP="00785D11">
      <w:pPr>
        <w:rPr>
          <w:b/>
          <w:sz w:val="24"/>
        </w:rPr>
      </w:pPr>
      <w:bookmarkStart w:id="0" w:name="_Toc193100467"/>
      <w:bookmarkStart w:id="1" w:name="_GoBack"/>
      <w:r w:rsidRPr="00785D11">
        <w:rPr>
          <w:b/>
          <w:sz w:val="24"/>
        </w:rPr>
        <w:t xml:space="preserve">Table </w:t>
      </w:r>
      <w:r w:rsidR="00CF0465">
        <w:rPr>
          <w:b/>
          <w:sz w:val="24"/>
        </w:rPr>
        <w:t>1</w:t>
      </w:r>
      <w:r w:rsidR="0046220B" w:rsidRPr="00785D11">
        <w:rPr>
          <w:b/>
          <w:sz w:val="24"/>
        </w:rPr>
        <w:t>. Diagnostic A</w:t>
      </w:r>
      <w:r w:rsidRPr="00785D11">
        <w:rPr>
          <w:b/>
          <w:sz w:val="24"/>
        </w:rPr>
        <w:t>ccuracy</w:t>
      </w:r>
      <w:bookmarkEnd w:id="0"/>
    </w:p>
    <w:p w:rsidR="00785D11" w:rsidRPr="00785D11" w:rsidRDefault="00785D11" w:rsidP="00785D11">
      <w:pPr>
        <w:rPr>
          <w:lang w:val="en-CA"/>
        </w:rPr>
      </w:pPr>
      <w:r>
        <w:t>This table summarizes diagnostic performance metrics from included studies, including Proportion of agreement, Sensitivity, Specificity, Positive/Negative predictive values, and interobserver reliability (e.g., ICC)</w:t>
      </w:r>
    </w:p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1258"/>
        <w:gridCol w:w="1568"/>
        <w:gridCol w:w="1411"/>
        <w:gridCol w:w="1410"/>
        <w:gridCol w:w="1539"/>
        <w:gridCol w:w="1409"/>
        <w:gridCol w:w="2888"/>
      </w:tblGrid>
      <w:tr w:rsidR="00F5609D" w:rsidRPr="00736172" w:rsidTr="0046220B">
        <w:trPr>
          <w:tblHeader/>
        </w:trPr>
        <w:tc>
          <w:tcPr>
            <w:tcW w:w="1258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Study</w:t>
            </w:r>
          </w:p>
        </w:tc>
        <w:tc>
          <w:tcPr>
            <w:tcW w:w="1568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Proportion of agreement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Sensitivity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Positive</w:t>
            </w:r>
          </w:p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predictive value</w:t>
            </w:r>
          </w:p>
        </w:tc>
        <w:tc>
          <w:tcPr>
            <w:tcW w:w="1409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Negative predictive value</w:t>
            </w:r>
          </w:p>
        </w:tc>
        <w:tc>
          <w:tcPr>
            <w:tcW w:w="2888" w:type="dxa"/>
            <w:shd w:val="clear" w:color="auto" w:fill="D9D9D9" w:themeFill="background1" w:themeFillShade="D9"/>
            <w:vAlign w:val="bottom"/>
          </w:tcPr>
          <w:p w:rsidR="00F5609D" w:rsidRPr="00736172" w:rsidRDefault="00F5609D" w:rsidP="0046220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b/>
                <w:sz w:val="16"/>
                <w:szCs w:val="16"/>
              </w:rPr>
              <w:t>Interobserver agreement (Intraclass correlation coefficients/Kappa score)</w:t>
            </w:r>
          </w:p>
        </w:tc>
      </w:tr>
      <w:tr w:rsidR="00F5609D" w:rsidRPr="00736172" w:rsidTr="0046220B">
        <w:tc>
          <w:tcPr>
            <w:tcW w:w="1258" w:type="dxa"/>
          </w:tcPr>
          <w:p w:rsidR="00F5609D" w:rsidRPr="00736172" w:rsidRDefault="00F5609D" w:rsidP="004D2D3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Lewin et al. (2006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3A2344">
              <w:rPr>
                <w:rFonts w:asciiTheme="minorHAnsi" w:hAnsiTheme="minorHAnsi" w:cstheme="minorHAnsi"/>
                <w:sz w:val="16"/>
                <w:szCs w:val="16"/>
              </w:rPr>
              <w:t>(6)</w:t>
            </w:r>
          </w:p>
        </w:tc>
        <w:tc>
          <w:tcPr>
            <w:tcW w:w="156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9.6%</w:t>
            </w:r>
          </w:p>
        </w:tc>
        <w:tc>
          <w:tcPr>
            <w:tcW w:w="1411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F5609D" w:rsidRPr="00736172" w:rsidTr="0046220B">
        <w:tc>
          <w:tcPr>
            <w:tcW w:w="125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Mulholland et al. (1999)</w:t>
            </w:r>
            <w:r w:rsidR="003A2344">
              <w:rPr>
                <w:rFonts w:asciiTheme="minorHAnsi" w:hAnsiTheme="minorHAnsi" w:cstheme="minorHAnsi"/>
                <w:sz w:val="16"/>
                <w:szCs w:val="16"/>
              </w:rPr>
              <w:t xml:space="preserve"> (7)</w:t>
            </w:r>
          </w:p>
        </w:tc>
        <w:tc>
          <w:tcPr>
            <w:tcW w:w="156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3%</w:t>
            </w:r>
          </w:p>
        </w:tc>
        <w:tc>
          <w:tcPr>
            <w:tcW w:w="1411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0.47%</w:t>
            </w:r>
          </w:p>
        </w:tc>
        <w:tc>
          <w:tcPr>
            <w:tcW w:w="1410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100%</w:t>
            </w:r>
          </w:p>
        </w:tc>
        <w:tc>
          <w:tcPr>
            <w:tcW w:w="1539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100%</w:t>
            </w:r>
          </w:p>
        </w:tc>
        <w:tc>
          <w:tcPr>
            <w:tcW w:w="1409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2%</w:t>
            </w:r>
          </w:p>
        </w:tc>
        <w:tc>
          <w:tcPr>
            <w:tcW w:w="288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F5609D" w:rsidRPr="00736172" w:rsidTr="0046220B">
        <w:tc>
          <w:tcPr>
            <w:tcW w:w="1258" w:type="dxa"/>
          </w:tcPr>
          <w:p w:rsidR="00F5609D" w:rsidRPr="00736172" w:rsidRDefault="00F5609D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McCrossan et al. (2008</w:t>
            </w:r>
            <w:r w:rsidR="003A2344">
              <w:rPr>
                <w:rFonts w:asciiTheme="minorHAnsi" w:hAnsiTheme="minorHAnsi" w:cstheme="minorHAnsi"/>
                <w:sz w:val="16"/>
                <w:szCs w:val="16"/>
              </w:rPr>
              <w:t>) (8)</w:t>
            </w:r>
          </w:p>
        </w:tc>
        <w:tc>
          <w:tcPr>
            <w:tcW w:w="156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7%</w:t>
            </w:r>
          </w:p>
        </w:tc>
        <w:tc>
          <w:tcPr>
            <w:tcW w:w="1411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6.7%</w:t>
            </w:r>
          </w:p>
        </w:tc>
        <w:tc>
          <w:tcPr>
            <w:tcW w:w="1410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6.2%</w:t>
            </w:r>
          </w:p>
        </w:tc>
        <w:tc>
          <w:tcPr>
            <w:tcW w:w="1539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8.8%</w:t>
            </w:r>
          </w:p>
        </w:tc>
        <w:tc>
          <w:tcPr>
            <w:tcW w:w="1409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9.3%</w:t>
            </w:r>
          </w:p>
        </w:tc>
        <w:tc>
          <w:tcPr>
            <w:tcW w:w="2888" w:type="dxa"/>
          </w:tcPr>
          <w:p w:rsidR="00F5609D" w:rsidRPr="00736172" w:rsidRDefault="00F5609D" w:rsidP="004622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3A2344" w:rsidRPr="00736172" w:rsidTr="0046220B">
        <w:tc>
          <w:tcPr>
            <w:tcW w:w="1258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sey et al. (1996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9)</w:t>
            </w:r>
          </w:p>
        </w:tc>
        <w:tc>
          <w:tcPr>
            <w:tcW w:w="1568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9%</w:t>
            </w:r>
          </w:p>
        </w:tc>
        <w:tc>
          <w:tcPr>
            <w:tcW w:w="1411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3A2344" w:rsidRPr="00736172" w:rsidRDefault="003A2344" w:rsidP="003A234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Widmer et al. (2003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10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8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Grant et al. (2009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11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6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7%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6%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8.7%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8.9%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Alsharqi et a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 (2022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12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widowControl w:val="0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rdiovascular diagnoses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ortic valve stenosis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ortic valve regurgitation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valve stenosis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valve regurgitation: 97.25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icuspid valve stenosis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icuspid valve regurgitation: 95.37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heumatic valve disease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LV enlargement: 97.25% 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LVEF:93.58% 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regional wall motion abnormalities: 96.33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V enlargement: 95.41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RV regional wall motion abnormalities: 99.08% 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enlargement: 94.5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 enlargement: 97.25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ericardial effusion: 97.25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rombus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achycardia: 96.33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rdiovascular diagnoses (Kappa score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ortic valve stenosis:  k=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ortic valve regurgitation: k =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valve stenosis:  k=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valve regurgitation: k=0.92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icuspid valve stenosis: NA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icuspid valve regurgitation: k=0.852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heumatic valve disease: k=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>LV enlargement: k=0.809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EF: k=0.839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regional wall motion abnormalities: k=0.648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V enlargement: k=0.423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V regional wall motion abnormalities: NA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enlargement: k=0.683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 enlargement: k=0.386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ericardial effusion: k=0.932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rombus: k=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achycardia: k=0.798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McCrossan et al. (20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(13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7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1%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8%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1%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8%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Sun et al. (2022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14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3.3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BI-RAD categories: 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0.89 (0.81-0.93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Ultrasound nodules features: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hape 0.62 (0.39-0.77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rientation: 1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rgin: 0.62 (0.43-0.76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cho pattern: 0.85 (0.76-0.91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osterior features: 0.57 (0.36-0.73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lcifications: 0.84 (0.74-0.90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ascularity: 0.69 (0.53-0.81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ternal characteristics: 0.85 (0.75-0.91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Target nodules measurements: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ansverse diameter: 0.98 (0.96-0.99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nterior-posterior diameter: 0.96 (0.94-0.98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ongitudinal diameter: 0.93 (0.86-0.96)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Li et al. (2022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15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9.4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9.4%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77.4%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89.4%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77.4%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ACR TI-RAD categories: </w:t>
            </w:r>
          </w:p>
          <w:p w:rsidR="00D31D0B" w:rsidRPr="00736172" w:rsidRDefault="00D31D0B" w:rsidP="00D31D0B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91 (0.672-0.870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Ultrasound nodules features: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mposition: 0.819 (0.714-0.889) 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chogenicity: 0.694 (0.524-0.806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hape: 0.788 (0.668-0.868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rgin: 0.657 (0.484-0.781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chogenic foci: 0.801 (0.686-0.877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ascularity: 0.775 (0.649-0.840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Nodules measurements: 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ansverse diameter: 0.979 (0.965-0.987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nterior-posterior diameter: 0.984 (0.9730.990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ongitudinal diameter: 0.961 (0.935-0.976)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arini et al. (2021) </w:t>
            </w:r>
            <w:r>
              <w:rPr>
                <w:rFonts w:cstheme="minorHAnsi"/>
                <w:sz w:val="16"/>
                <w:szCs w:val="16"/>
              </w:rPr>
              <w:t>(16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8.3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Lobe diameters: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4"/>
              </w:rPr>
              <w:t>Right lobe AP:  0.37 (0.04-0.58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Right lobe transverse</w:t>
            </w:r>
            <w:r w:rsidRPr="00736172">
              <w:rPr>
                <w:rFonts w:asciiTheme="minorHAnsi" w:hAnsiTheme="minorHAnsi" w:cstheme="minorHAnsi"/>
                <w:sz w:val="16"/>
                <w:szCs w:val="14"/>
              </w:rPr>
              <w:t xml:space="preserve">: </w:t>
            </w: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0.57 (0.35-0.71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Left lobe AP</w:t>
            </w:r>
            <w:r w:rsidRPr="00736172">
              <w:rPr>
                <w:rFonts w:asciiTheme="minorHAnsi" w:hAnsiTheme="minorHAnsi" w:cstheme="minorHAnsi"/>
                <w:sz w:val="16"/>
                <w:szCs w:val="14"/>
              </w:rPr>
              <w:t xml:space="preserve">: </w:t>
            </w: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0.42 (0.02-0.64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Left lobe transverse: 0.58 (0.01-0.79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Isthmus lobe AP</w:t>
            </w:r>
            <w:r w:rsidRPr="00736172">
              <w:rPr>
                <w:rFonts w:asciiTheme="minorHAnsi" w:hAnsiTheme="minorHAnsi" w:cstheme="minorHAnsi"/>
                <w:sz w:val="16"/>
                <w:szCs w:val="14"/>
              </w:rPr>
              <w:t xml:space="preserve">: </w:t>
            </w: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  <w:lang w:val="en-US"/>
              </w:rPr>
              <w:t>0.48 (-0.22 to 0.77)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arini et al. (2021) (17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widowControl w:val="0"/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ll exams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ver Echogenicity: 99.3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>Liver Abnormal: 86.1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llbladder: 70.1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ncreas Abnormal: 43.4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 Kidney Abnormal: 65.2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am Abnormal: 94%</w:t>
            </w:r>
          </w:p>
          <w:p w:rsidR="00D31D0B" w:rsidRPr="00736172" w:rsidRDefault="00D31D0B" w:rsidP="00D31D0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:rsidR="00D31D0B" w:rsidRPr="00736172" w:rsidRDefault="00D31D0B" w:rsidP="00D31D0B">
            <w:pPr>
              <w:widowControl w:val="0"/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Ignoring non-visualized cases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ver Echogenicity: 99.3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>Liver Abnormal: 99.2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llbladder: 92.7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ncreas Abnormal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 Kidney Abnormal: 98.9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am Abnormal: 94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Cholelithiasis: </w:t>
            </w: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2% (60.4 - 96.6%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Cholelithiasis after consensus read: </w:t>
            </w: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5% (66.9 - 98.7%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0" w:type="dxa"/>
          </w:tcPr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Cholelithiasis: </w:t>
            </w: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7% (91.9 - 99.7%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Cholelithiasis after consensus read: </w:t>
            </w: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7% (91.9 - 99.7%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Jemal et al. (202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(18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4"/>
              </w:rPr>
              <w:t>Placental grading (Grannum classification): 79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Fetal cardiac activity 98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Fetal congenital anomaly 98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hAnsiTheme="minorHAnsi" w:cstheme="minorHAnsi"/>
                <w:sz w:val="16"/>
                <w:szCs w:val="14"/>
              </w:rPr>
              <w:t>Pl</w:t>
            </w: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acental location 97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Intrauterine fetal demise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Intrauterine growth restriction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Placenta previa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Ventriculomegaly: 99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Anencephaly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Spina bifida: 99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Cephalocele: 99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Fetal hydrops: 98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Assessment of fetal presentation: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Biophysical profile: 94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4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4"/>
              </w:rPr>
              <w:t>Anatomic assessments: 100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 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Toscano et al. (2021)</w:t>
            </w:r>
            <w:r>
              <w:rPr>
                <w:rFonts w:cstheme="minorHAnsi"/>
                <w:sz w:val="16"/>
                <w:szCs w:val="16"/>
              </w:rPr>
              <w:t xml:space="preserve"> (19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firm live fetus (based on cardiac activity): 76.2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Fetal number: </w:t>
            </w: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00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tal presentation: 95.8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lacental location 85.6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lacenta Previa 96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lacenta Previa (consensus read): 96.8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niotic fluid volume 99.2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 exam 95.2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 exam (consensus read) 96%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llow-up recommendation (% normal) 99.2%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Fetal biometry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i/>
                <w:sz w:val="16"/>
                <w:szCs w:val="16"/>
              </w:rPr>
              <w:t>Second trimester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parietal diameter 0.84 (0.54-0.96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 circumference 0.84 (0.69-0.91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dominal circumference 0.67 (0.45-0.8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ur length 0.83 (0.7-0.91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imated gestational age 0.94 (0.65-0.98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i/>
                <w:sz w:val="16"/>
                <w:szCs w:val="16"/>
              </w:rPr>
              <w:t>Third trimester:</w:t>
            </w: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parietal diameter 0.33 (-0.1-0.64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 circumference 0.38 (0.06-0.62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dominal circumference 0.28 (0.02-0.52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ur length 0.68 (0.32-0.87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imated gestational age 0.64 (-0.02-0.86)</w:t>
            </w: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All exams: 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parietal diameter 0.89 (0.5-0.96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 circumference 0.86 (0.71-0.92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dominal circumference 0.81 (0.69-0.88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ur length 0.93 (0.88-0.96)</w:t>
            </w:r>
          </w:p>
          <w:p w:rsidR="00D31D0B" w:rsidRPr="00736172" w:rsidRDefault="00D31D0B" w:rsidP="00D31D0B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imated gestational age 0.95 (0.69-0.98)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Evangelista et al. (201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(20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rdiovascular diagnoses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S: 98.4% (90.7 to 99.9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:  96.8% (82.0 to 99.8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R: 96.0% (85.4 to 99.3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S:  100% (31.9 to 100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: 80.9% (66.3 to 90.8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CM: 87.5% (44.7 to 99.3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dysf: 90% (75.4 to 96.7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H: 92.5% (86.3 to 96.1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dilation: 62.5% (50.9 to 72.8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A dilation: 76% (61.5 to 86.5)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widowControl w:val="0"/>
              <w:ind w:left="30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rdiovascular diagnoses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S: 92.1% (88.8 to 93.9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:  98.6% (97.4 to 99.3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R:  98.6% (97.3 to 99.3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S: 98.9% (94.6 to 99.6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: 98.6% (97.4 to 99.3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CM: 99.5% (98.6 to 99.8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dysf: 97.1% (95.5 to 98.1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H: 96.5% (94.7 to 97.8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dilation: 93.9% (91.8 to 96.5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A dilation: 97.9% (96.5 to 98.7)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widowControl w:val="0"/>
              <w:ind w:left="30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rdiovascular diagnoses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S:  53.7% (44.5 to 62.7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: 75.6% (53.3 to 87.1) 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R: 83.5% (70.5 to 91.1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S: 27.3% (17.3 to 60.1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: 77.2% (61.7 to 88.0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CM: 63.6% (31.6 to 87.6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dysf: 63.1% (49.3 to 75.2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H: 84.9% (77.8 to 90.1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dilation: 54.4% (43.7 to 64.7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A dilation: 71.7% (57.4 to 81.8)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widowControl w:val="0"/>
              <w:ind w:left="30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Cardiovascular diagnoses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S:  99.8% (99.0 to 99.9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:  99.8% (99.1 to 100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R:  99.7% (98.8 to 99.9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S:  100% (99.6 to 100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: 98.9% (97.7 to 99.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CM:  99.9% (99.1 to 100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dysf: 99.4% (98.4 to 99.8) 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H: 98.4% (96.9 to 99.1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dilation: 95.6% (93.7 to 96.9)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A dilation: 98.5% (97.0 to 99.1)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Hjorth-Hansen et al. (2020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21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100%/43%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95%/97%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widowContro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 xml:space="preserve">Echocardiographic indices 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LVEF: 0.78 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end-diastolic volume: 0.85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internal end-diastolic diameter: 0.8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LA end-systolic volume index: 0.75 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Mitral early diastolic velocity: 0.94 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annular early diastolic velocity: 0.82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annular systolic velocity: 0.8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tral E/A ratio: 0.88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/e’ ratio: 0.088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ricuspid regurgitation peak velocity: 0.71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end-diastolic length: 0.74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 end-systolic length: 0.72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VS end-diastolic thickness: 0.62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 posterior wall end-diastolic thickness: 0.6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leural effusion: 0.88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Kaneko et al. (2021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22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Echocardiographic indices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IDd: 0.76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IDs: 0.84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VEF: 0.68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D: 0.83</w:t>
            </w:r>
          </w:p>
          <w:p w:rsidR="00D31D0B" w:rsidRPr="00736172" w:rsidRDefault="00D31D0B" w:rsidP="00D31D0B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APSE: 0.44</w:t>
            </w:r>
          </w:p>
        </w:tc>
      </w:tr>
      <w:tr w:rsidR="00D31D0B" w:rsidRPr="00736172" w:rsidTr="0046220B">
        <w:tc>
          <w:tcPr>
            <w:tcW w:w="125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Sable et al. (2002)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23)</w:t>
            </w:r>
          </w:p>
        </w:tc>
        <w:tc>
          <w:tcPr>
            <w:tcW w:w="156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1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10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53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409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2888" w:type="dxa"/>
          </w:tcPr>
          <w:p w:rsidR="00D31D0B" w:rsidRPr="00736172" w:rsidRDefault="00D31D0B" w:rsidP="00D31D0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36172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bookmarkEnd w:id="1"/>
    </w:tbl>
    <w:p w:rsidR="00F5609D" w:rsidRDefault="00F5609D"/>
    <w:sectPr w:rsidR="00F5609D" w:rsidSect="007951F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CA5" w:rsidRDefault="009B5CA5" w:rsidP="005D160D">
      <w:pPr>
        <w:spacing w:after="0" w:line="240" w:lineRule="auto"/>
      </w:pPr>
      <w:r>
        <w:separator/>
      </w:r>
    </w:p>
  </w:endnote>
  <w:endnote w:type="continuationSeparator" w:id="0">
    <w:p w:rsidR="009B5CA5" w:rsidRDefault="009B5CA5" w:rsidP="005D1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160D" w:rsidRPr="005D160D" w:rsidRDefault="005D160D">
    <w:pPr>
      <w:pStyle w:val="Footer"/>
      <w:rPr>
        <w:i/>
      </w:rPr>
    </w:pPr>
    <w:r w:rsidRPr="005D160D">
      <w:rPr>
        <w:i/>
      </w:rPr>
      <w:t>See Suppleme</w:t>
    </w:r>
    <w:r>
      <w:rPr>
        <w:i/>
      </w:rPr>
      <w:t>ntary Appendix A – Glossary and Abbreviation for glossary an</w:t>
    </w:r>
    <w:r w:rsidRPr="005D160D">
      <w:rPr>
        <w:i/>
      </w:rPr>
      <w:t xml:space="preserve"> abbreviations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CA5" w:rsidRDefault="009B5CA5" w:rsidP="005D160D">
      <w:pPr>
        <w:spacing w:after="0" w:line="240" w:lineRule="auto"/>
      </w:pPr>
      <w:r>
        <w:separator/>
      </w:r>
    </w:p>
  </w:footnote>
  <w:footnote w:type="continuationSeparator" w:id="0">
    <w:p w:rsidR="009B5CA5" w:rsidRDefault="009B5CA5" w:rsidP="005D16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492465"/>
    <w:multiLevelType w:val="multilevel"/>
    <w:tmpl w:val="B90E06EE"/>
    <w:lvl w:ilvl="0">
      <w:start w:val="1"/>
      <w:numFmt w:val="bullet"/>
      <w:lvlText w:val="●"/>
      <w:lvlJc w:val="left"/>
      <w:pPr>
        <w:ind w:left="0" w:firstLine="0"/>
      </w:pPr>
      <w:rPr>
        <w:rFonts w:ascii="Noto Sans Symbols" w:hAnsi="Noto Sans Symbols" w:hint="default"/>
        <w:sz w:val="10"/>
        <w:szCs w:val="20"/>
        <w:u w:val="none"/>
      </w:rPr>
    </w:lvl>
    <w:lvl w:ilvl="1">
      <w:start w:val="1"/>
      <w:numFmt w:val="bullet"/>
      <w:lvlText w:val="○"/>
      <w:lvlJc w:val="left"/>
      <w:pPr>
        <w:ind w:left="567" w:firstLine="0"/>
      </w:pPr>
      <w:rPr>
        <w:rFonts w:hint="default"/>
        <w:u w:val="none"/>
      </w:rPr>
    </w:lvl>
    <w:lvl w:ilvl="2">
      <w:start w:val="1"/>
      <w:numFmt w:val="bullet"/>
      <w:lvlText w:val="■"/>
      <w:lvlJc w:val="left"/>
      <w:pPr>
        <w:ind w:left="1134" w:firstLine="0"/>
      </w:pPr>
      <w:rPr>
        <w:rFonts w:hint="default"/>
        <w:u w:val="none"/>
      </w:rPr>
    </w:lvl>
    <w:lvl w:ilvl="3">
      <w:start w:val="1"/>
      <w:numFmt w:val="bullet"/>
      <w:lvlText w:val="●"/>
      <w:lvlJc w:val="left"/>
      <w:pPr>
        <w:ind w:left="1701" w:firstLine="0"/>
      </w:pPr>
      <w:rPr>
        <w:rFonts w:hint="default"/>
        <w:u w:val="none"/>
      </w:rPr>
    </w:lvl>
    <w:lvl w:ilvl="4">
      <w:start w:val="1"/>
      <w:numFmt w:val="bullet"/>
      <w:lvlText w:val="○"/>
      <w:lvlJc w:val="left"/>
      <w:pPr>
        <w:ind w:left="2268" w:firstLine="0"/>
      </w:pPr>
      <w:rPr>
        <w:rFonts w:hint="default"/>
        <w:u w:val="none"/>
      </w:rPr>
    </w:lvl>
    <w:lvl w:ilvl="5">
      <w:start w:val="1"/>
      <w:numFmt w:val="bullet"/>
      <w:lvlText w:val="■"/>
      <w:lvlJc w:val="left"/>
      <w:pPr>
        <w:ind w:left="2835" w:firstLine="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3402" w:firstLine="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3969" w:firstLine="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4536" w:firstLine="0"/>
      </w:pPr>
      <w:rPr>
        <w:rFonts w:hint="default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ez9sdpv9apuexwr6x0ze22trwvwt9aatp&quot;&gt;cCMV report&lt;record-ids&gt;&lt;item&gt;165&lt;/item&gt;&lt;item&gt;166&lt;/item&gt;&lt;item&gt;167&lt;/item&gt;&lt;item&gt;170&lt;/item&gt;&lt;item&gt;171&lt;/item&gt;&lt;item&gt;172&lt;/item&gt;&lt;item&gt;175&lt;/item&gt;&lt;item&gt;176&lt;/item&gt;&lt;item&gt;179&lt;/item&gt;&lt;item&gt;180&lt;/item&gt;&lt;item&gt;181&lt;/item&gt;&lt;item&gt;182&lt;/item&gt;&lt;/record-ids&gt;&lt;/item&gt;&lt;/Libraries&gt;"/>
  </w:docVars>
  <w:rsids>
    <w:rsidRoot w:val="00F5609D"/>
    <w:rsid w:val="000637B5"/>
    <w:rsid w:val="00110296"/>
    <w:rsid w:val="00203C5B"/>
    <w:rsid w:val="003A2344"/>
    <w:rsid w:val="0046220B"/>
    <w:rsid w:val="004D2D39"/>
    <w:rsid w:val="005D160D"/>
    <w:rsid w:val="00785D11"/>
    <w:rsid w:val="007951F2"/>
    <w:rsid w:val="009B5CA5"/>
    <w:rsid w:val="00A75B82"/>
    <w:rsid w:val="00C9549D"/>
    <w:rsid w:val="00CF0465"/>
    <w:rsid w:val="00D31D0B"/>
    <w:rsid w:val="00F5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46A8E-1123-4822-AEF9-D68E050C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F560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9D"/>
    <w:pPr>
      <w:spacing w:after="0" w:line="240" w:lineRule="auto"/>
    </w:pPr>
    <w:rPr>
      <w:rFonts w:ascii="Calibri" w:eastAsia="Calibri" w:hAnsi="Calibri" w:cs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09D"/>
    <w:pPr>
      <w:ind w:left="720"/>
      <w:contextualSpacing/>
    </w:pPr>
    <w:rPr>
      <w:rFonts w:ascii="Calibri" w:eastAsia="Calibri" w:hAnsi="Calibri" w:cs="Calibri"/>
      <w:lang w:val="en-CA"/>
    </w:rPr>
  </w:style>
  <w:style w:type="paragraph" w:styleId="NormalWeb">
    <w:name w:val="Normal (Web)"/>
    <w:basedOn w:val="Normal"/>
    <w:uiPriority w:val="99"/>
    <w:unhideWhenUsed/>
    <w:rsid w:val="00F56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5609D"/>
    <w:rPr>
      <w:rFonts w:asciiTheme="majorHAnsi" w:eastAsiaTheme="majorEastAsia" w:hAnsiTheme="majorHAnsi" w:cstheme="majorBidi"/>
      <w:b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5D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60D"/>
  </w:style>
  <w:style w:type="paragraph" w:styleId="Footer">
    <w:name w:val="footer"/>
    <w:basedOn w:val="Normal"/>
    <w:link w:val="FooterChar"/>
    <w:uiPriority w:val="99"/>
    <w:unhideWhenUsed/>
    <w:rsid w:val="005D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60D"/>
  </w:style>
  <w:style w:type="paragraph" w:customStyle="1" w:styleId="EndNoteBibliographyTitle">
    <w:name w:val="EndNote Bibliography Title"/>
    <w:basedOn w:val="Normal"/>
    <w:link w:val="EndNoteBibliographyTitleChar"/>
    <w:rsid w:val="004D2D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D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2D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2D3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76</Words>
  <Characters>5851</Characters>
  <Application>Microsoft Office Word</Application>
  <DocSecurity>0</DocSecurity>
  <Lines>4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7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lai</dc:creator>
  <cp:keywords/>
  <dc:description/>
  <cp:lastModifiedBy>Jenifer M</cp:lastModifiedBy>
  <cp:revision>7</cp:revision>
  <dcterms:created xsi:type="dcterms:W3CDTF">2025-04-30T15:34:00Z</dcterms:created>
  <dcterms:modified xsi:type="dcterms:W3CDTF">2025-07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3e4aa6-ad75-4d3c-a3e3-4c46bd967a86</vt:lpwstr>
  </property>
</Properties>
</file>